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 xml:space="preserve"> COPD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ssessment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est</w:t>
      </w:r>
      <w:r>
        <w:rPr>
          <w:rFonts w:cs="Times New Roman" w:ascii="Times New Roman" w:hAnsi="Times New Roman"/>
          <w:b/>
          <w:sz w:val="24"/>
          <w:szCs w:val="24"/>
        </w:rPr>
        <w:t xml:space="preserve"> questionnaire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336"/>
        <w:gridCol w:w="336"/>
        <w:gridCol w:w="336"/>
        <w:gridCol w:w="336"/>
        <w:gridCol w:w="336"/>
        <w:gridCol w:w="336"/>
        <w:gridCol w:w="3279"/>
      </w:tblGrid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never cough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ough all the time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no phlegm (mucus) in my chest at all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chest is full of phlegm (mucus)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chest does not feel tigh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all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chest feels very tight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walk up a hill or one flight of stairs I am not breathles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walk up a hill or one flight of stairs I am very breathless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not limited doing any activities at home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very limited doing  activities at home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confident leaving my home despite my lung conditio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not at all confident leaving my home because of my lung condition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leep soundly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sleep soundly because of my lung condition</w:t>
            </w:r>
          </w:p>
        </w:tc>
      </w:tr>
      <w:tr>
        <w:trPr>
          <w:trHeight w:val="1080" w:hRule="atLeast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lots of energy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no energy at al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5:10:00Z</dcterms:created>
  <dc:creator>hnakamura</dc:creator>
  <dc:description/>
  <dc:language>en-US</dc:language>
  <cp:lastModifiedBy>hnakamura</cp:lastModifiedBy>
  <dcterms:modified xsi:type="dcterms:W3CDTF">2013-12-20T15:10:00Z</dcterms:modified>
  <cp:revision>2</cp:revision>
  <dc:subject/>
  <dc:title/>
</cp:coreProperties>
</file>